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0ED7" w:rsidRPr="00170ED7" w:rsidRDefault="00170ED7" w:rsidP="00170E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0ED7">
        <w:rPr>
          <w:rFonts w:ascii="Times New Roman" w:hAnsi="Times New Roman" w:cs="Times New Roman"/>
          <w:b/>
          <w:bCs/>
          <w:sz w:val="24"/>
          <w:szCs w:val="24"/>
        </w:rPr>
        <w:t>Table of contents of supplementary materials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Sample characteristics by mutually exclusive categorization of timing of exposure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Sample characteristics differences by MRI data availability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Sample characteristics differences between participants in the analytical sample and those who were lost to follow-up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. Sample characteristics by maternal ethnicity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. The associations of poverty with global brain morphology from the partially-adjusted models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6. The associations of poverty with subcortical regional brain morphology from the partially-adjusted models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. The associations between poverty and brain morphology with interaction for sex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8. The associations between poverty and brain morphology with interaction of maternal ethnicity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9. The associations of covariates with brain morphology from the ever-poverty model</w:t>
      </w:r>
    </w:p>
    <w:p w:rsidR="00B36BA8" w:rsidRDefault="00170ED7" w:rsidP="00170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0. The associations of covariates with brain morphology by maternal ethnicity from the ever-poverty models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170ED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170ED7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ED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Sample characteristics by mutually exclusive categorization of timing of expos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38"/>
        <w:gridCol w:w="666"/>
        <w:gridCol w:w="1269"/>
        <w:gridCol w:w="222"/>
        <w:gridCol w:w="666"/>
        <w:gridCol w:w="1035"/>
        <w:gridCol w:w="733"/>
        <w:gridCol w:w="1099"/>
        <w:gridCol w:w="733"/>
        <w:gridCol w:w="1099"/>
        <w:gridCol w:w="737"/>
        <w:gridCol w:w="1161"/>
      </w:tblGrid>
      <w:tr w:rsidR="00170ED7" w:rsidRPr="00170ED7" w:rsidTr="00170ED7">
        <w:trPr>
          <w:trHeight w:val="289"/>
        </w:trPr>
        <w:tc>
          <w:tcPr>
            <w:tcW w:w="1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povert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1724 (79.6%)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povert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442</w:t>
            </w:r>
          </w:p>
        </w:tc>
        <w:tc>
          <w:tcPr>
            <w:tcW w:w="21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timing</w:t>
            </w:r>
          </w:p>
        </w:tc>
      </w:tr>
      <w:tr w:rsidR="00170ED7" w:rsidRPr="00170ED7" w:rsidTr="00170ED7">
        <w:trPr>
          <w:trHeight w:val="885"/>
        </w:trPr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69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pregnancy onl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111 (5.1%)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childhood onl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116 (5.4%)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overt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215 (9.9%)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at MRI measurement (years), mean, S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school performance (CITO score), mean, S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ethnicit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Western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education at pregnancy</w:t>
            </w: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high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low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0452AD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, N, 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0452AD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IQ</w:t>
            </w: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, S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70ED7" w:rsidRPr="00170ED7" w:rsidTr="00170ED7">
        <w:trPr>
          <w:trHeight w:val="28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psychiatric symptoms at pregnancy</w:t>
            </w: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, IQ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70ED7" w:rsidRPr="00170ED7" w:rsidTr="00170ED7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, IQ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45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t>The data was combined across imputed datasets.</w:t>
      </w:r>
    </w:p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lastRenderedPageBreak/>
        <w:t xml:space="preserve">Non-Dutch-Western includes Indonesian, American, Asian, European, Oceanian. Non-Western includes Cape Verdean, Moroccan, Dutch Antilles, Surinamese, Turkish, African, American </w:t>
      </w:r>
      <w:proofErr w:type="gramStart"/>
      <w:r w:rsidRPr="00170ED7">
        <w:rPr>
          <w:rFonts w:ascii="Times New Roman" w:hAnsi="Times New Roman" w:cs="Times New Roman"/>
          <w:sz w:val="20"/>
          <w:szCs w:val="20"/>
        </w:rPr>
        <w:t>non-Western</w:t>
      </w:r>
      <w:proofErr w:type="gramEnd"/>
      <w:r w:rsidRPr="00170ED7">
        <w:rPr>
          <w:rFonts w:ascii="Times New Roman" w:hAnsi="Times New Roman" w:cs="Times New Roman"/>
          <w:sz w:val="20"/>
          <w:szCs w:val="20"/>
        </w:rPr>
        <w:t>, Asian non-Western.</w:t>
      </w:r>
    </w:p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t>Ever poverty is a total of "poverty in pregnancy only", "poverty in childhood only" and "chronic poverty".</w:t>
      </w:r>
    </w:p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t>a: missing data N = 54 (2.5%)</w:t>
      </w:r>
    </w:p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t>b: missing data N = 138 (6.4%)</w:t>
      </w:r>
    </w:p>
    <w:p w:rsidR="00170ED7" w:rsidRPr="00170ED7" w:rsidRDefault="00170ED7" w:rsidP="00170ED7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170ED7">
        <w:rPr>
          <w:rFonts w:ascii="Times New Roman" w:hAnsi="Times New Roman" w:cs="Times New Roman"/>
          <w:sz w:val="20"/>
          <w:szCs w:val="20"/>
        </w:rPr>
        <w:t>c: missing data N = 233 (10.8%)</w:t>
      </w:r>
    </w:p>
    <w:p w:rsidR="00170ED7" w:rsidRDefault="00170ED7" w:rsidP="00170ED7">
      <w:pPr>
        <w:spacing w:after="0" w:line="257" w:lineRule="auto"/>
        <w:rPr>
          <w:rFonts w:ascii="Times New Roman" w:hAnsi="Times New Roman" w:cs="Times New Roman"/>
          <w:sz w:val="24"/>
          <w:szCs w:val="24"/>
        </w:rPr>
      </w:pPr>
      <w:r w:rsidRPr="00170ED7">
        <w:rPr>
          <w:rFonts w:ascii="Times New Roman" w:hAnsi="Times New Roman" w:cs="Times New Roman"/>
          <w:sz w:val="20"/>
          <w:szCs w:val="20"/>
        </w:rPr>
        <w:t>d: missing data N = 583 (26.9%)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170ED7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170ED7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ED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ample characteristics differences by MRI data availab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8"/>
        <w:gridCol w:w="1294"/>
        <w:gridCol w:w="1023"/>
        <w:gridCol w:w="900"/>
        <w:gridCol w:w="962"/>
        <w:gridCol w:w="962"/>
        <w:gridCol w:w="1023"/>
        <w:gridCol w:w="900"/>
        <w:gridCol w:w="963"/>
        <w:gridCol w:w="963"/>
      </w:tblGrid>
      <w:tr w:rsidR="00170ED7" w:rsidRPr="00170ED7" w:rsidTr="00170ED7">
        <w:trPr>
          <w:trHeight w:val="855"/>
        </w:trPr>
        <w:tc>
          <w:tcPr>
            <w:tcW w:w="1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: With good quality brain MRI data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2288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: With poor quality brain MRI data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00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 Without MRI data (N = 2413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A vs B) 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A vs C) 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in pregnancy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at 3yo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at 5yo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MRI measurement (years), mean, S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national origins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ester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, mean, S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 at pregnancy, N, 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hig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lo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psychiatric symptoms at pregnancy, median, IQ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70ED7" w:rsidRPr="00170ED7" w:rsidTr="00170ED7">
        <w:trPr>
          <w:trHeight w:val="285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child birth, mean, S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</w:tbl>
    <w:p w:rsidR="00170ED7" w:rsidRPr="00170ED7" w:rsidRDefault="00170ED7" w:rsidP="00170ED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70ED7">
        <w:rPr>
          <w:rFonts w:ascii="Times New Roman" w:eastAsia="Times New Roman" w:hAnsi="Times New Roman" w:cs="Times New Roman"/>
          <w:color w:val="000000"/>
          <w:sz w:val="20"/>
          <w:szCs w:val="20"/>
        </w:rPr>
        <w:t>a: P-values were derived from t-test for continuous variables and chi-square test for categorical variables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170ED7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Sample characteristics differences between participants in the analytical sample and those who were lost to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72"/>
        <w:gridCol w:w="2765"/>
        <w:gridCol w:w="616"/>
        <w:gridCol w:w="1196"/>
        <w:gridCol w:w="266"/>
        <w:gridCol w:w="970"/>
        <w:gridCol w:w="970"/>
        <w:gridCol w:w="266"/>
        <w:gridCol w:w="970"/>
        <w:gridCol w:w="967"/>
      </w:tblGrid>
      <w:tr w:rsidR="005C6CC0" w:rsidRPr="00170ED7" w:rsidTr="005C6CC0">
        <w:trPr>
          <w:trHeight w:val="142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poverty data in pregnancy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31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mplete poverty and brain MRI data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278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mplete poverty and good quality brain MRI data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2288)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in pregnancy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at 3yo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at 5yo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MRI measurement (years), mean, S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ternal ethnicity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Dutch-Wester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ester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, mean, S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 at pregnancy, N,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hig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low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psychiatric symptoms at pregnancy, median, IQ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child birth, mean, S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5C6CC0" w:rsidRPr="00170ED7" w:rsidTr="005C6CC0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5C6CC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Sample characteristics by maternal ethnicity</w:t>
      </w:r>
    </w:p>
    <w:tbl>
      <w:tblPr>
        <w:tblW w:w="12106" w:type="dxa"/>
        <w:tblLook w:val="04A0" w:firstRow="1" w:lastRow="0" w:firstColumn="1" w:lastColumn="0" w:noHBand="0" w:noVBand="1"/>
      </w:tblPr>
      <w:tblGrid>
        <w:gridCol w:w="5360"/>
        <w:gridCol w:w="2463"/>
        <w:gridCol w:w="1127"/>
        <w:gridCol w:w="892"/>
        <w:gridCol w:w="266"/>
        <w:gridCol w:w="999"/>
        <w:gridCol w:w="999"/>
      </w:tblGrid>
      <w:tr w:rsidR="00170ED7" w:rsidRPr="00170ED7" w:rsidTr="005C6CC0">
        <w:trPr>
          <w:trHeight w:val="645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136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estern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= 530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, N, %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MRI measurement (years), mean, S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 at pregnancy, N, %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hig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760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lo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, mean, S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17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psychiatric symptoms at pregnancy, median, IQ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he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he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experience, N, %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childh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170ED7" w:rsidRPr="00170ED7" w:rsidTr="005C6CC0">
        <w:trPr>
          <w:trHeight w:val="285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The data was combined across imputed datasets.</w:t>
      </w:r>
    </w:p>
    <w:p w:rsidR="00170ED7" w:rsidRDefault="00170ED7" w:rsidP="005C6CC0">
      <w:pPr>
        <w:spacing w:after="0" w:line="257" w:lineRule="auto"/>
        <w:rPr>
          <w:rFonts w:ascii="Times New Roman" w:hAnsi="Times New Roman" w:cs="Times New Roman"/>
          <w:sz w:val="24"/>
          <w:szCs w:val="24"/>
        </w:rPr>
      </w:pPr>
      <w:r w:rsidRPr="005C6CC0">
        <w:rPr>
          <w:rFonts w:ascii="Times New Roman" w:hAnsi="Times New Roman" w:cs="Times New Roman"/>
          <w:sz w:val="20"/>
          <w:szCs w:val="20"/>
        </w:rPr>
        <w:t xml:space="preserve">Non-Western includes Cape Verdean, Moroccan, Dutch Antilles, Surinamese, Turkish, African, American </w:t>
      </w:r>
      <w:proofErr w:type="gramStart"/>
      <w:r w:rsidRPr="005C6CC0">
        <w:rPr>
          <w:rFonts w:ascii="Times New Roman" w:hAnsi="Times New Roman" w:cs="Times New Roman"/>
          <w:sz w:val="20"/>
          <w:szCs w:val="20"/>
        </w:rPr>
        <w:t>non-Western</w:t>
      </w:r>
      <w:proofErr w:type="gramEnd"/>
      <w:r w:rsidRPr="005C6CC0">
        <w:rPr>
          <w:rFonts w:ascii="Times New Roman" w:hAnsi="Times New Roman" w:cs="Times New Roman"/>
          <w:sz w:val="20"/>
          <w:szCs w:val="20"/>
        </w:rPr>
        <w:t>, Asian non-Western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5C6CC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 The associations of poverty with global brain morphology from the partially-adjust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1"/>
        <w:gridCol w:w="842"/>
        <w:gridCol w:w="954"/>
        <w:gridCol w:w="1305"/>
        <w:gridCol w:w="1008"/>
        <w:gridCol w:w="223"/>
        <w:gridCol w:w="893"/>
        <w:gridCol w:w="1340"/>
        <w:gridCol w:w="997"/>
        <w:gridCol w:w="223"/>
        <w:gridCol w:w="910"/>
        <w:gridCol w:w="1305"/>
        <w:gridCol w:w="997"/>
      </w:tblGrid>
      <w:tr w:rsidR="005C6CC0" w:rsidRPr="00170ED7" w:rsidTr="005C6CC0">
        <w:trPr>
          <w:trHeight w:val="300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tical gray matter volum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al white matter volume</w:t>
            </w:r>
          </w:p>
        </w:tc>
      </w:tr>
      <w:tr w:rsidR="00170ED7" w:rsidRPr="005C6CC0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70ED7" w:rsidRPr="005C6CC0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ver pover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er pover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-0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170ED7"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-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to -0.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pregnancy on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to 0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to 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childhood on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to -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to 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to -0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over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to -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to -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90253C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170ED7"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-0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ver pover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er pover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to 0.0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0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pregnancy on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to 0.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childhood on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to 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0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CC0" w:rsidRPr="00170ED7" w:rsidTr="005C6CC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overt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0.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to 0.0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CC0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 xml:space="preserve">Model 1 adjusted for child age at brain measurement, child sex and maternal ethnicity. 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 2: model 1 + maternal IQ and maternal educational attainment at pregnancy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Default="00170ED7" w:rsidP="005C6CC0">
      <w:pPr>
        <w:spacing w:after="0" w:line="257" w:lineRule="auto"/>
        <w:rPr>
          <w:rFonts w:ascii="Times New Roman" w:hAnsi="Times New Roman" w:cs="Times New Roman"/>
          <w:sz w:val="24"/>
          <w:szCs w:val="24"/>
        </w:rPr>
      </w:pPr>
      <w:r w:rsidRPr="005C6CC0">
        <w:rPr>
          <w:rFonts w:ascii="Times New Roman" w:hAnsi="Times New Roman" w:cs="Times New Roman"/>
          <w:sz w:val="20"/>
          <w:szCs w:val="20"/>
        </w:rPr>
        <w:t>Ever poverty is a total of "poverty in pregnancy only", "poverty in childhood only" and "chronic poverty"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5C6CC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The associations of poverty with subcortical regional brain morphology from the partially-adjust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5"/>
        <w:gridCol w:w="935"/>
        <w:gridCol w:w="963"/>
        <w:gridCol w:w="1884"/>
        <w:gridCol w:w="1309"/>
        <w:gridCol w:w="405"/>
        <w:gridCol w:w="963"/>
        <w:gridCol w:w="2035"/>
        <w:gridCol w:w="1309"/>
      </w:tblGrid>
      <w:tr w:rsidR="005C6CC0" w:rsidRPr="00170ED7" w:rsidTr="005C6CC0">
        <w:trPr>
          <w:trHeight w:val="300"/>
        </w:trPr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hippocampus volume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mygdala volume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ver povert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er povert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to 0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to 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pregnancy on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to 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childhood on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to 0.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overt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to 0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to 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ver povert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5C6CC0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er povert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to 0.0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00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pregnancy on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to -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in childhood onl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to 0.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C6CC0" w:rsidRPr="00170ED7" w:rsidTr="005C6CC0">
        <w:trPr>
          <w:trHeight w:val="285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overty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17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to 0.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0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to -0.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 xml:space="preserve">Model 1 adjusted for child age at brain measurement, child sex and maternal ethnicity. 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 2: model 1 + maternal IQ and maternal educational attainment at pregnancy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Default="00170ED7" w:rsidP="005C6CC0">
      <w:pPr>
        <w:spacing w:after="0" w:line="257" w:lineRule="auto"/>
        <w:rPr>
          <w:rFonts w:ascii="Times New Roman" w:hAnsi="Times New Roman" w:cs="Times New Roman"/>
          <w:sz w:val="24"/>
          <w:szCs w:val="24"/>
        </w:rPr>
      </w:pPr>
      <w:r w:rsidRPr="005C6CC0">
        <w:rPr>
          <w:rFonts w:ascii="Times New Roman" w:hAnsi="Times New Roman" w:cs="Times New Roman"/>
          <w:sz w:val="20"/>
          <w:szCs w:val="20"/>
        </w:rPr>
        <w:t>Ever poverty is a total of "poverty in pregnancy only", "poverty in childhood only" and "chronic poverty"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5C6CC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. The associations between poverty and brain morphology with interaction for sex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3580"/>
        <w:gridCol w:w="1079"/>
        <w:gridCol w:w="1547"/>
        <w:gridCol w:w="1134"/>
      </w:tblGrid>
      <w:tr w:rsidR="00170ED7" w:rsidRPr="00170ED7" w:rsidTr="005C6CC0">
        <w:trPr>
          <w:trHeight w:val="28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term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to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gray matter volu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to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white matter volu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to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hippocampus volu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to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mygdala volum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to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adjusted for child age at brain measurement, maternal ethnicity, maternal education at pregnancy, maternal IQ, maternal and paternal psychiatric symptoms at pregnancy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for subcortical structures (i.e., hippocampus and amygdala volumes) further adjusted for total intracranial volume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Interaction term was made between poverty status (never vs ever) and child sex (boy vs girl)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170ED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. The associations between poverty and brain morphology with interaction of maternal ethnicity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3580"/>
        <w:gridCol w:w="1038"/>
        <w:gridCol w:w="1631"/>
        <w:gridCol w:w="1091"/>
      </w:tblGrid>
      <w:tr w:rsidR="00170ED7" w:rsidRPr="00170ED7" w:rsidTr="005C6CC0">
        <w:trPr>
          <w:trHeight w:val="28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term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 to 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gray matter volum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white matter volum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to 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hippocampus volum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to 0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170ED7" w:rsidTr="005C6CC0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mygdala volum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0.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adjusted for child age at brain measurement, child sex, maternal education at pregnancy, maternal IQ, maternal and paternal psychiatric symptoms at pregnancy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for subcortical structures (i.e., hippocampus and amygdala volume) further adjusted for total intracranial volume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Interaction term was made between poverty status (never vs ever) and maternal ethnicity (Dutch vs non-Western)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170ED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. The associations of covariates with brain morphology from the ever-poverty model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52"/>
        <w:gridCol w:w="783"/>
        <w:gridCol w:w="1281"/>
        <w:gridCol w:w="96"/>
        <w:gridCol w:w="783"/>
        <w:gridCol w:w="1281"/>
        <w:gridCol w:w="96"/>
        <w:gridCol w:w="783"/>
        <w:gridCol w:w="1281"/>
        <w:gridCol w:w="96"/>
        <w:gridCol w:w="783"/>
        <w:gridCol w:w="1281"/>
        <w:gridCol w:w="97"/>
        <w:gridCol w:w="784"/>
        <w:gridCol w:w="1281"/>
      </w:tblGrid>
      <w:tr w:rsidR="005C6CC0" w:rsidRPr="005C6CC0" w:rsidTr="005C6CC0">
        <w:trPr>
          <w:trHeight w:val="525"/>
        </w:trPr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tical gray matter volum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al white matter volum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hippocampus volum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mygdala volume</w:t>
            </w:r>
          </w:p>
        </w:tc>
      </w:tr>
      <w:tr w:rsidR="00170ED7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brain measurem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to 0.1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to 0.0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to 0.2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 to 0.1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06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: gir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 to -0.9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 to -0.8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 to -0.8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to -0.0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to -0.16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thnicity: Non-Dutch Wester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to 0.1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to 0.0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to 0.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to 0.11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thnicity: Non wester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to -0.2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to -0.2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to -0.1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to 0.1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to 0.05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0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0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 to 0.00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 to 0.00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 to 0.003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ernal education: Low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to -0.0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to -0.0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to 0.0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 to 0.25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lo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to -0.0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to -0.1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-0.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to 0.1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to 0.16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high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to 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to -0.0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to 0.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1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to 0.12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psychiatry symptom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to 0.1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to 0.1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 to 0.2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to 0.17</w:t>
            </w:r>
          </w:p>
        </w:tc>
      </w:tr>
      <w:tr w:rsidR="005C6CC0" w:rsidRPr="005C6CC0" w:rsidTr="005C6CC0">
        <w:trPr>
          <w:trHeight w:val="285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 psychiatry symptom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to 0.07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to 0.10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to 0.05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to 0.22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to 0.19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Ever poverty is a total of "poverty in pregnancy only", "poverty in childhood only" and "chronic poverty"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for subcortical structures (i.e., hippocampus and amygdala volume) further adjusted for total intracranial volume.</w:t>
      </w:r>
    </w:p>
    <w:p w:rsidR="00170ED7" w:rsidRDefault="00170ED7" w:rsidP="00170ED7">
      <w:pPr>
        <w:rPr>
          <w:rFonts w:ascii="Times New Roman" w:hAnsi="Times New Roman" w:cs="Times New Roman"/>
          <w:sz w:val="24"/>
          <w:szCs w:val="24"/>
        </w:rPr>
        <w:sectPr w:rsidR="00170ED7" w:rsidSect="005C6CC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170ED7" w:rsidRPr="005C6CC0" w:rsidRDefault="00170ED7" w:rsidP="00170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C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0. The associations of covariates with brain morphology by maternal ethnicity from the ever-poverty models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11"/>
        <w:gridCol w:w="860"/>
        <w:gridCol w:w="1281"/>
        <w:gridCol w:w="159"/>
        <w:gridCol w:w="860"/>
        <w:gridCol w:w="1181"/>
        <w:gridCol w:w="160"/>
        <w:gridCol w:w="861"/>
        <w:gridCol w:w="1281"/>
        <w:gridCol w:w="160"/>
        <w:gridCol w:w="861"/>
        <w:gridCol w:w="1181"/>
        <w:gridCol w:w="160"/>
        <w:gridCol w:w="861"/>
        <w:gridCol w:w="1281"/>
      </w:tblGrid>
      <w:tr w:rsidR="005C6CC0" w:rsidRPr="005C6CC0" w:rsidTr="005C6CC0">
        <w:trPr>
          <w:trHeight w:val="525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tical gray matter volume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al white matter volume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hippocampus volume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mygdala volume</w:t>
            </w:r>
          </w:p>
        </w:tc>
      </w:tr>
      <w:tr w:rsidR="00170ED7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170ED7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ity statu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brain measurem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1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to 0.2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to 0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to 0.07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: gir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 to -0.9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 to -0.8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-0.8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to -0.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to -0.13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 to 0.0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05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lo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to -0.0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to -0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to 0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to 0.1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26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lo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to 0.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to 0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to 0.1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to 0.20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hig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to 0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0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to 0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1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to 0.17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psychiatry symptom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0.2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0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to 0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to 0.29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 psychiatry symptom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to 0.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 to 0.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to -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to 0.2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0.30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ED7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ority statu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at brain measurem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to 0.3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to 0.1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to 0.14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: gir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 to -0.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 to -0.8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 to -0.8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to 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to -0.14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IQ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0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to 0.0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to 0.008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lo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to 0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to 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3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to 0.52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lo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 to -0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to -0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to 0.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to 0.2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29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: mid-hig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to 0.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to 0.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to 0.1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to 0.20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psychiatry symptom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to 0.1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to 0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1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to 0.2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to 0.26</w:t>
            </w:r>
          </w:p>
        </w:tc>
      </w:tr>
      <w:tr w:rsidR="005C6CC0" w:rsidRPr="005C6CC0" w:rsidTr="005C6CC0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 psychiatry symptom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to 0.38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to 0.42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to 0.37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to 0.40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ED7" w:rsidRPr="00170ED7" w:rsidRDefault="00170ED7" w:rsidP="005C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0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to 0.29</w:t>
            </w:r>
          </w:p>
        </w:tc>
      </w:tr>
    </w:tbl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All brain measures of outcome are standardized.</w:t>
      </w:r>
    </w:p>
    <w:p w:rsidR="00170ED7" w:rsidRPr="005C6CC0" w:rsidRDefault="00170ED7" w:rsidP="005C6CC0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005C6CC0">
        <w:rPr>
          <w:rFonts w:ascii="Times New Roman" w:hAnsi="Times New Roman" w:cs="Times New Roman"/>
          <w:sz w:val="20"/>
          <w:szCs w:val="20"/>
        </w:rPr>
        <w:t>Models for hippocampus and amygdala were additionally adjusted for the total intracranial volume.</w:t>
      </w:r>
    </w:p>
    <w:p w:rsidR="00170ED7" w:rsidRPr="00170ED7" w:rsidRDefault="00170ED7" w:rsidP="00170ED7">
      <w:pPr>
        <w:rPr>
          <w:rFonts w:ascii="Times New Roman" w:hAnsi="Times New Roman" w:cs="Times New Roman"/>
          <w:sz w:val="24"/>
          <w:szCs w:val="24"/>
        </w:rPr>
      </w:pPr>
    </w:p>
    <w:sectPr w:rsidR="00170ED7" w:rsidRPr="00170ED7" w:rsidSect="005C6CC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D7"/>
    <w:rsid w:val="000452AD"/>
    <w:rsid w:val="00170ED7"/>
    <w:rsid w:val="00177607"/>
    <w:rsid w:val="00517364"/>
    <w:rsid w:val="005C6CC0"/>
    <w:rsid w:val="0090253C"/>
    <w:rsid w:val="00B3465D"/>
    <w:rsid w:val="00C35D71"/>
    <w:rsid w:val="00C4192B"/>
    <w:rsid w:val="00D1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180F"/>
  <w15:chartTrackingRefBased/>
  <w15:docId w15:val="{B3D91EC5-5063-487F-B96A-FB99105C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D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E2BC5-10AF-4425-8DF9-862E23C4A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51</Words>
  <Characters>1397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 Yuna</dc:creator>
  <cp:keywords/>
  <dc:description/>
  <cp:lastModifiedBy>Koyama Yuna</cp:lastModifiedBy>
  <cp:revision>4</cp:revision>
  <dcterms:created xsi:type="dcterms:W3CDTF">2023-01-18T10:15:00Z</dcterms:created>
  <dcterms:modified xsi:type="dcterms:W3CDTF">2023-01-18T15:27:00Z</dcterms:modified>
</cp:coreProperties>
</file>